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2BAEB" w14:textId="77777777" w:rsidR="00406E6D" w:rsidRPr="00115991" w:rsidRDefault="00406E6D" w:rsidP="00406E6D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bookmarkStart w:id="0" w:name="Table_S1"/>
      <w:r w:rsidRPr="00115991">
        <w:rPr>
          <w:rFonts w:ascii="Arial" w:eastAsia="Times New Roman" w:hAnsi="Arial" w:cs="Arial"/>
          <w:b/>
          <w:bCs/>
          <w:sz w:val="18"/>
          <w:szCs w:val="18"/>
        </w:rPr>
        <w:t>Supplemental Table 1.</w:t>
      </w:r>
      <w:r w:rsidRPr="00115991">
        <w:rPr>
          <w:rFonts w:ascii="Arial" w:eastAsia="Times New Roman" w:hAnsi="Arial" w:cs="Arial"/>
          <w:sz w:val="18"/>
          <w:szCs w:val="18"/>
        </w:rPr>
        <w:t xml:space="preserve"> Absolute and percent of missing values in original dataset for each variable. (LOS, length of stay)</w:t>
      </w:r>
    </w:p>
    <w:tbl>
      <w:tblPr>
        <w:tblW w:w="96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387"/>
        <w:gridCol w:w="1979"/>
        <w:gridCol w:w="2249"/>
      </w:tblGrid>
      <w:tr w:rsidR="00406E6D" w:rsidRPr="00115991" w14:paraId="3F049736" w14:textId="77777777" w:rsidTr="00444AA0"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bookmarkEnd w:id="0"/>
          <w:p w14:paraId="2529B5CC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Variable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300BAE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Frequency of Missing Values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3CF15E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Percentage of Missing Values (%)</w:t>
            </w:r>
          </w:p>
        </w:tc>
      </w:tr>
      <w:tr w:rsidR="00406E6D" w:rsidRPr="00115991" w14:paraId="474E9766" w14:textId="77777777" w:rsidTr="00444AA0"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9DA52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Electrocardiograms per 100 patient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A93E41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8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5FB82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6.7</w:t>
            </w:r>
          </w:p>
        </w:tc>
      </w:tr>
      <w:tr w:rsidR="00406E6D" w:rsidRPr="00115991" w14:paraId="429654FB" w14:textId="77777777" w:rsidTr="00444AA0"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2F08F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Median boarding time (in min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A362E2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76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55622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6.2</w:t>
            </w:r>
          </w:p>
        </w:tc>
      </w:tr>
      <w:tr w:rsidR="00406E6D" w:rsidRPr="00115991" w14:paraId="5E0B1048" w14:textId="77777777" w:rsidTr="00444AA0"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6FA20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Ultrasounds per 100 patient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66867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6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01BE6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4.8</w:t>
            </w:r>
          </w:p>
        </w:tc>
      </w:tr>
      <w:tr w:rsidR="00406E6D" w:rsidRPr="00115991" w14:paraId="077D83D3" w14:textId="77777777" w:rsidTr="00444AA0"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7C902B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Use of an intake physician (vs. none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39EAE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2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DB69FB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0.9</w:t>
            </w:r>
          </w:p>
        </w:tc>
      </w:tr>
      <w:tr w:rsidR="00406E6D" w:rsidRPr="00115991" w14:paraId="7E7D1D26" w14:textId="77777777" w:rsidTr="00444AA0"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6ED9F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Use of an intake advanced practice provider (vs. none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46E0E6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2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EC65F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0.9</w:t>
            </w:r>
          </w:p>
        </w:tc>
      </w:tr>
      <w:tr w:rsidR="00406E6D" w:rsidRPr="00115991" w14:paraId="59A1F334" w14:textId="77777777" w:rsidTr="00444AA0"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43790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Use of a fast track (vs. none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64536D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20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13459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0.9</w:t>
            </w:r>
          </w:p>
        </w:tc>
      </w:tr>
      <w:tr w:rsidR="00406E6D" w:rsidRPr="00115991" w14:paraId="5AD25043" w14:textId="77777777" w:rsidTr="00444AA0"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FBE690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X-rays per 100 patient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8DF88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11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34273E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0.1</w:t>
            </w:r>
          </w:p>
        </w:tc>
      </w:tr>
      <w:tr w:rsidR="00406E6D" w:rsidRPr="00115991" w14:paraId="059F9D0E" w14:textId="77777777" w:rsidTr="00444AA0"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DF2E8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Computed tomography scans per 100 patients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C7C95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17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432D9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16.9</w:t>
            </w:r>
          </w:p>
        </w:tc>
      </w:tr>
      <w:tr w:rsidR="00406E6D" w:rsidRPr="00115991" w14:paraId="7DF4EB7C" w14:textId="77777777" w:rsidTr="00444AA0"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8DCFA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Emergency medical services arrival percentag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225A2F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133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EA7E1D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12.6</w:t>
            </w:r>
          </w:p>
        </w:tc>
      </w:tr>
      <w:tr w:rsidR="00406E6D" w:rsidRPr="00115991" w14:paraId="29BDD563" w14:textId="77777777" w:rsidTr="00444AA0"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AE2CB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Transfer out percentag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DB4B35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10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0F258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</w:tr>
      <w:tr w:rsidR="00406E6D" w:rsidRPr="00115991" w14:paraId="67CDF3C0" w14:textId="77777777" w:rsidTr="00444AA0"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01260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Percentage of patients under 18 years old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BDDDCA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75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F28464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7.1</w:t>
            </w:r>
          </w:p>
        </w:tc>
      </w:tr>
      <w:tr w:rsidR="00406E6D" w:rsidRPr="00115991" w14:paraId="73D93300" w14:textId="77777777" w:rsidTr="00444AA0"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CFDAA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Percentage of high current procedural terminology coding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C58B3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37AC2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5.6</w:t>
            </w:r>
          </w:p>
        </w:tc>
      </w:tr>
      <w:tr w:rsidR="00406E6D" w:rsidRPr="00115991" w14:paraId="2CCD06DF" w14:textId="77777777" w:rsidTr="00444AA0"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66EA0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Admit LOS (in min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ED20F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48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D4C84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4.6</w:t>
            </w:r>
          </w:p>
        </w:tc>
      </w:tr>
      <w:tr w:rsidR="00406E6D" w:rsidRPr="00115991" w14:paraId="7417C4F4" w14:textId="77777777" w:rsidTr="00444AA0"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D6537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Discharge LOS (in min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70BE67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563F1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3.2</w:t>
            </w:r>
          </w:p>
        </w:tc>
      </w:tr>
      <w:tr w:rsidR="00406E6D" w:rsidRPr="00115991" w14:paraId="041D592E" w14:textId="77777777" w:rsidTr="00444AA0"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EBAB84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Admit percentage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1FCFEE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1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8A34B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1.6</w:t>
            </w:r>
          </w:p>
        </w:tc>
      </w:tr>
      <w:tr w:rsidR="00406E6D" w:rsidRPr="00115991" w14:paraId="796B4B23" w14:textId="77777777" w:rsidTr="00444AA0"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F2E085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Academic designation (vs. not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C51F8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7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1501E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7</w:t>
            </w:r>
          </w:p>
        </w:tc>
      </w:tr>
      <w:tr w:rsidR="00406E6D" w:rsidRPr="00115991" w14:paraId="5A62F722" w14:textId="77777777" w:rsidTr="00444AA0"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E7F6B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Trauma level 1 designation (vs. not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AEF89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40F12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6</w:t>
            </w:r>
          </w:p>
        </w:tc>
      </w:tr>
      <w:tr w:rsidR="00406E6D" w:rsidRPr="00115991" w14:paraId="1B6A4974" w14:textId="77777777" w:rsidTr="00444AA0">
        <w:tc>
          <w:tcPr>
            <w:tcW w:w="5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FCC23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Annual volume (per patient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72D0F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C88A32" w14:textId="77777777" w:rsidR="00406E6D" w:rsidRPr="00115991" w:rsidRDefault="00406E6D" w:rsidP="00444AA0">
            <w:pPr>
              <w:widowControl w:val="0"/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6</w:t>
            </w:r>
          </w:p>
        </w:tc>
      </w:tr>
    </w:tbl>
    <w:p w14:paraId="1B707AB5" w14:textId="203D0D81" w:rsidR="003F2701" w:rsidRPr="00115991" w:rsidRDefault="00115991">
      <w:pPr>
        <w:rPr>
          <w:rFonts w:ascii="Arial" w:hAnsi="Arial" w:cs="Arial"/>
          <w:sz w:val="18"/>
          <w:szCs w:val="18"/>
        </w:rPr>
      </w:pPr>
    </w:p>
    <w:p w14:paraId="4F2F78DA" w14:textId="77777777" w:rsidR="00406E6D" w:rsidRPr="00115991" w:rsidRDefault="00406E6D" w:rsidP="00406E6D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bookmarkStart w:id="1" w:name="Table_S2"/>
      <w:r w:rsidRPr="00115991">
        <w:rPr>
          <w:rFonts w:ascii="Arial" w:eastAsia="Times New Roman" w:hAnsi="Arial" w:cs="Arial"/>
          <w:b/>
          <w:bCs/>
          <w:sz w:val="18"/>
          <w:szCs w:val="18"/>
        </w:rPr>
        <w:t>Supplemental Table 2.</w:t>
      </w:r>
      <w:r w:rsidRPr="00115991">
        <w:rPr>
          <w:rFonts w:ascii="Arial" w:eastAsia="Times New Roman" w:hAnsi="Arial" w:cs="Arial"/>
          <w:sz w:val="18"/>
          <w:szCs w:val="18"/>
        </w:rPr>
        <w:t xml:space="preserve"> Pre- and post-imputation medians and means for each variable and model.</w:t>
      </w:r>
    </w:p>
    <w:tbl>
      <w:tblPr>
        <w:tblW w:w="1044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00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  <w:gridCol w:w="864"/>
      </w:tblGrid>
      <w:tr w:rsidR="00406E6D" w:rsidRPr="00115991" w14:paraId="6A20CC53" w14:textId="77777777" w:rsidTr="00444AA0">
        <w:trPr>
          <w:trHeight w:val="231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bookmarkEnd w:id="1"/>
          <w:p w14:paraId="6B3C189C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Variable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891B91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Original Dataset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F39677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Admit Train Imputed Dataset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E038C1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Admit Test Imputed Dataset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EE4909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Discharge Train Imputed Dataset</w:t>
            </w:r>
          </w:p>
        </w:tc>
        <w:tc>
          <w:tcPr>
            <w:tcW w:w="172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74C11A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Discharge Test Imputed Dataset</w:t>
            </w:r>
          </w:p>
        </w:tc>
      </w:tr>
      <w:tr w:rsidR="00406E6D" w:rsidRPr="00115991" w14:paraId="3FFE32FA" w14:textId="77777777" w:rsidTr="00444AA0">
        <w:trPr>
          <w:trHeight w:val="480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4B69BE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244C7A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Median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96D5D6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9653C5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Median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18B563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F36484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Median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63F5B8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D65E8B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Median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F5FE5E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2C505C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Median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13CF23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Mean</w:t>
            </w:r>
          </w:p>
        </w:tc>
      </w:tr>
      <w:tr w:rsidR="00406E6D" w:rsidRPr="00115991" w14:paraId="40D8AA1B" w14:textId="77777777" w:rsidTr="00444AA0">
        <w:trPr>
          <w:trHeight w:val="468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F682AE" w14:textId="77777777" w:rsidR="00406E6D" w:rsidRPr="00115991" w:rsidRDefault="00406E6D" w:rsidP="00444AA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Percentage of high current procedural terminology coding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00093B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6EE2DD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022E99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C2763B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3E7652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4E0D2B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5C06B4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7A30AA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A9943E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7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A8E7FD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</w:tr>
      <w:tr w:rsidR="00406E6D" w:rsidRPr="00115991" w14:paraId="193B6074" w14:textId="77777777" w:rsidTr="00444AA0">
        <w:trPr>
          <w:trHeight w:val="948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029570" w14:textId="77777777" w:rsidR="00406E6D" w:rsidRPr="00115991" w:rsidRDefault="00406E6D" w:rsidP="00444AA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Percentage of patients under 18 years old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2BDC68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B338C8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C961092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406888F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B18F6C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D7E1EC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0303B6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B22307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F68914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F58D52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3</w:t>
            </w:r>
          </w:p>
        </w:tc>
      </w:tr>
      <w:tr w:rsidR="00406E6D" w:rsidRPr="00115991" w14:paraId="13AD5954" w14:textId="77777777" w:rsidTr="00444AA0">
        <w:trPr>
          <w:trHeight w:val="468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EFF791" w14:textId="77777777" w:rsidR="00406E6D" w:rsidRPr="00115991" w:rsidRDefault="00406E6D" w:rsidP="00444AA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Admit percentage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F93CB6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9ACD16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BA9CF5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4244649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A92BD8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03E8B1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02A55D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8EE389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BBD742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3DECAB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</w:tr>
      <w:tr w:rsidR="00406E6D" w:rsidRPr="00115991" w14:paraId="0F652440" w14:textId="77777777" w:rsidTr="00444AA0">
        <w:trPr>
          <w:trHeight w:val="480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48B2FE" w14:textId="77777777" w:rsidR="00406E6D" w:rsidRPr="00115991" w:rsidRDefault="00406E6D" w:rsidP="00444AA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Transfer out percentage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07C56B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2D5930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C34C92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5D577A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F1C660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542FA9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B5379E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237E57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B2B68E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0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125574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03</w:t>
            </w:r>
          </w:p>
        </w:tc>
      </w:tr>
      <w:tr w:rsidR="00406E6D" w:rsidRPr="00115991" w14:paraId="465AC43A" w14:textId="77777777" w:rsidTr="00444AA0">
        <w:trPr>
          <w:trHeight w:val="468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62C6E50" w14:textId="77777777" w:rsidR="00406E6D" w:rsidRPr="00115991" w:rsidRDefault="00406E6D" w:rsidP="00444AA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Emergency medical services arrival percentage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90BC57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96482D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5B8F69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99774D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829BBE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7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9D8889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8BD8AC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03FD5A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9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1B2862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E90467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0.18</w:t>
            </w:r>
          </w:p>
        </w:tc>
      </w:tr>
      <w:tr w:rsidR="00406E6D" w:rsidRPr="00115991" w14:paraId="1976CE27" w14:textId="77777777" w:rsidTr="00444AA0">
        <w:trPr>
          <w:trHeight w:val="71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326B2A0" w14:textId="77777777" w:rsidR="00406E6D" w:rsidRPr="00115991" w:rsidRDefault="00406E6D" w:rsidP="00444AA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Median boarding time (in min)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9F5787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96.5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EDA0BF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112.77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3C9CE5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93.95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5BF167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110.3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48F221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87.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77DC38B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99.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C36005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91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478652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108.05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F8BDD9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93.9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98014E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106.59</w:t>
            </w:r>
          </w:p>
        </w:tc>
      </w:tr>
      <w:tr w:rsidR="00406E6D" w:rsidRPr="00115991" w14:paraId="03FA4C08" w14:textId="77777777" w:rsidTr="00444AA0">
        <w:trPr>
          <w:trHeight w:val="468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CF6636" w14:textId="77777777" w:rsidR="00406E6D" w:rsidRPr="00115991" w:rsidRDefault="00406E6D" w:rsidP="00444AA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Electrocardiograms per 100 patients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9120BA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A143D5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9.9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B40810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8A624CE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30.36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DEC842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8.19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B54227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9.6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B79229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30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6EE704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30.65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FA1602A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9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F311B0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9.07</w:t>
            </w:r>
          </w:p>
        </w:tc>
      </w:tr>
      <w:tr w:rsidR="00406E6D" w:rsidRPr="00115991" w14:paraId="401023D8" w14:textId="77777777" w:rsidTr="00444AA0">
        <w:trPr>
          <w:trHeight w:val="468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438023" w14:textId="77777777" w:rsidR="00406E6D" w:rsidRPr="00115991" w:rsidRDefault="00406E6D" w:rsidP="00444AA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X-rays per 100 patients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977F28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F5DD19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41.56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2FF16E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B4DF1C9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42.21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8418A47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42.86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62B2F6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42.18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6787A29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F334DD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42.3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3FBE14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41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6BDD28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41.81</w:t>
            </w:r>
          </w:p>
        </w:tc>
      </w:tr>
      <w:tr w:rsidR="00406E6D" w:rsidRPr="00115991" w14:paraId="1BBD22A1" w14:textId="77777777" w:rsidTr="00444AA0">
        <w:trPr>
          <w:trHeight w:val="480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3BE6EA" w14:textId="77777777" w:rsidR="00406E6D" w:rsidRPr="00115991" w:rsidRDefault="00406E6D" w:rsidP="00444AA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Computed tomography scans per 100 patients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1689DC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B37126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4.76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088970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8D54DF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4.71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FDB7EA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5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858218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6.4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DCB6C0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4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5BAA09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5.05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96DD49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B3EDF9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25.18</w:t>
            </w:r>
          </w:p>
        </w:tc>
      </w:tr>
      <w:tr w:rsidR="00406E6D" w:rsidRPr="00115991" w14:paraId="02465C30" w14:textId="77777777" w:rsidTr="00444AA0">
        <w:trPr>
          <w:trHeight w:val="454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E644AB" w14:textId="77777777" w:rsidR="00406E6D" w:rsidRPr="00115991" w:rsidRDefault="00406E6D" w:rsidP="00444AA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Ultrasounds per 100 patients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E52738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1E53AE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6.93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7D06DD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7D1F28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6.87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211754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6.16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88A42C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6.87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0ED75F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6.11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691181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6.92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D17254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8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1BF302" w14:textId="77777777" w:rsidR="00406E6D" w:rsidRPr="00115991" w:rsidRDefault="00406E6D" w:rsidP="00444AA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115991">
              <w:rPr>
                <w:rFonts w:ascii="Arial" w:eastAsia="Times New Roman" w:hAnsi="Arial" w:cs="Arial"/>
                <w:sz w:val="18"/>
                <w:szCs w:val="18"/>
              </w:rPr>
              <w:t>6.83</w:t>
            </w:r>
          </w:p>
        </w:tc>
      </w:tr>
    </w:tbl>
    <w:p w14:paraId="613BD38B" w14:textId="4B996880" w:rsidR="00406E6D" w:rsidRPr="00115991" w:rsidRDefault="00406E6D">
      <w:pPr>
        <w:rPr>
          <w:rFonts w:ascii="Arial" w:hAnsi="Arial" w:cs="Arial"/>
          <w:sz w:val="18"/>
          <w:szCs w:val="18"/>
        </w:rPr>
      </w:pPr>
    </w:p>
    <w:p w14:paraId="6B3E95C0" w14:textId="77777777" w:rsidR="00406E6D" w:rsidRPr="00115991" w:rsidRDefault="00406E6D" w:rsidP="00406E6D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bookmarkStart w:id="2" w:name="Table_2"/>
      <w:r w:rsidRPr="00115991">
        <w:rPr>
          <w:rFonts w:ascii="Arial" w:eastAsia="Times New Roman" w:hAnsi="Arial" w:cs="Arial"/>
          <w:b/>
          <w:bCs/>
          <w:sz w:val="18"/>
          <w:szCs w:val="18"/>
        </w:rPr>
        <w:t>Supplemental Table 3.</w:t>
      </w:r>
      <w:r w:rsidRPr="00115991">
        <w:rPr>
          <w:rFonts w:ascii="Arial" w:eastAsia="Times New Roman" w:hAnsi="Arial" w:cs="Arial"/>
          <w:sz w:val="18"/>
          <w:szCs w:val="18"/>
        </w:rPr>
        <w:t xml:space="preserve"> </w:t>
      </w:r>
      <w:bookmarkStart w:id="3" w:name="Table_3"/>
      <w:r w:rsidRPr="00115991">
        <w:rPr>
          <w:rFonts w:ascii="Arial" w:eastAsia="Times New Roman" w:hAnsi="Arial" w:cs="Arial"/>
          <w:sz w:val="18"/>
          <w:szCs w:val="18"/>
        </w:rPr>
        <w:t>Admit length of stay model variables and respective coefficients and significance.</w:t>
      </w:r>
      <w:bookmarkEnd w:id="3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3060"/>
        <w:gridCol w:w="2425"/>
      </w:tblGrid>
      <w:tr w:rsidR="00406E6D" w:rsidRPr="00115991" w14:paraId="1B0A443C" w14:textId="77777777" w:rsidTr="00444AA0">
        <w:trPr>
          <w:trHeight w:val="57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bookmarkEnd w:id="2"/>
          <w:p w14:paraId="5B03DB0A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6E4E0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 xml:space="preserve">Regression Coefficient </w:t>
            </w:r>
          </w:p>
          <w:p w14:paraId="43B741D6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115991">
              <w:rPr>
                <w:rFonts w:ascii="Arial" w:hAnsi="Arial" w:cs="Arial"/>
                <w:sz w:val="18"/>
                <w:szCs w:val="18"/>
              </w:rPr>
              <w:t>for</w:t>
            </w:r>
            <w:proofErr w:type="gramEnd"/>
            <w:r w:rsidRPr="00115991">
              <w:rPr>
                <w:rFonts w:ascii="Arial" w:hAnsi="Arial" w:cs="Arial"/>
                <w:sz w:val="18"/>
                <w:szCs w:val="18"/>
              </w:rPr>
              <w:t xml:space="preserve"> length of stay in minutes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58E20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406E6D" w:rsidRPr="00115991" w14:paraId="2B83E9C4" w14:textId="77777777" w:rsidTr="00444AA0">
        <w:trPr>
          <w:trHeight w:val="57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E866C5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BB7D84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168.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CB04CC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06E6D" w:rsidRPr="00115991" w14:paraId="60E57E91" w14:textId="77777777" w:rsidTr="00444AA0">
        <w:trPr>
          <w:trHeight w:val="57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BCE27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Academic designation (vs. not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0B916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25.79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9951D7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406E6D" w:rsidRPr="00115991" w14:paraId="77E01B6C" w14:textId="77777777" w:rsidTr="00444AA0">
        <w:trPr>
          <w:trHeight w:val="57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57C3B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Trauma level 1 designation (vs. not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BD16E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27.7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CE354F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406E6D" w:rsidRPr="00115991" w14:paraId="6CAF37DF" w14:textId="77777777" w:rsidTr="00444AA0">
        <w:trPr>
          <w:trHeight w:val="57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88E4A9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Annual volume (per patient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90CEB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6.75e-4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1985F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06E6D" w:rsidRPr="00115991" w14:paraId="6449ED41" w14:textId="77777777" w:rsidTr="00444AA0">
        <w:trPr>
          <w:trHeight w:val="57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F4B2B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Percentage of high current procedural terminology codin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F36C7E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7.66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5D645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</w:tr>
      <w:tr w:rsidR="00406E6D" w:rsidRPr="00115991" w14:paraId="3EFD4711" w14:textId="77777777" w:rsidTr="00444AA0">
        <w:trPr>
          <w:trHeight w:val="57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FCECD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Percentage of patients under 18 years old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D4F6F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-79.9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ED41AD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406E6D" w:rsidRPr="00115991" w14:paraId="6A4D226D" w14:textId="77777777" w:rsidTr="00444AA0">
        <w:trPr>
          <w:trHeight w:val="57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9C1A04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Admit percentag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9EBFD5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10.8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20096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</w:tr>
      <w:tr w:rsidR="00406E6D" w:rsidRPr="00115991" w14:paraId="75140F57" w14:textId="77777777" w:rsidTr="00444AA0">
        <w:trPr>
          <w:trHeight w:val="57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2EA8AF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Transfer out percentag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0A096F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320.6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18A238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406E6D" w:rsidRPr="00115991" w14:paraId="42B3B087" w14:textId="77777777" w:rsidTr="00444AA0">
        <w:trPr>
          <w:trHeight w:val="57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D6402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Emergency medical services arrival percentag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126DAE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107.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067497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406E6D" w:rsidRPr="00115991" w14:paraId="65E71D0B" w14:textId="77777777" w:rsidTr="00444AA0">
        <w:trPr>
          <w:trHeight w:val="57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805A3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lastRenderedPageBreak/>
              <w:t>Median boarding time (in min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4CE27B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0.9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95F3B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06E6D" w:rsidRPr="00115991" w14:paraId="0D1C3955" w14:textId="77777777" w:rsidTr="00444AA0">
        <w:trPr>
          <w:trHeight w:val="57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21B31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Electrocardiograms per 100 patient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EA0BBA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-4.86e-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D0D22F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</w:tr>
      <w:tr w:rsidR="00406E6D" w:rsidRPr="00115991" w14:paraId="06CBB208" w14:textId="77777777" w:rsidTr="00444AA0">
        <w:trPr>
          <w:trHeight w:val="57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026B5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X-rays per 100 patient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9A367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5.47e-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AE825C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406E6D" w:rsidRPr="00115991" w14:paraId="54247B7C" w14:textId="77777777" w:rsidTr="00444AA0">
        <w:trPr>
          <w:trHeight w:val="57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798FA2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Computed tomography scans per 100 patient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881292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-0.46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3D20E9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406E6D" w:rsidRPr="00115991" w14:paraId="56DA8236" w14:textId="77777777" w:rsidTr="00444AA0">
        <w:trPr>
          <w:trHeight w:val="57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23305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Ultrasounds per 100 patient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BFAAA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C4047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0.69</w:t>
            </w:r>
          </w:p>
        </w:tc>
      </w:tr>
      <w:tr w:rsidR="00406E6D" w:rsidRPr="00115991" w14:paraId="6D099559" w14:textId="77777777" w:rsidTr="00444AA0">
        <w:trPr>
          <w:trHeight w:val="57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C24815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Use of an intake physician (vs. none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54162A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3.36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2F624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406E6D" w:rsidRPr="00115991" w14:paraId="6F01692C" w14:textId="77777777" w:rsidTr="00444AA0">
        <w:trPr>
          <w:trHeight w:val="57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3621B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Use of an intake advanced practice provider (vs. none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C77981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5.49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D1F96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</w:tr>
      <w:tr w:rsidR="00406E6D" w:rsidRPr="00115991" w14:paraId="5B2AA692" w14:textId="77777777" w:rsidTr="00444AA0">
        <w:trPr>
          <w:trHeight w:val="576"/>
        </w:trPr>
        <w:tc>
          <w:tcPr>
            <w:tcW w:w="3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2CB938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Use of a fast track (vs. none)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CA531D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-18.76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35B1A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</w:tbl>
    <w:p w14:paraId="574ACA45" w14:textId="73481C03" w:rsidR="00406E6D" w:rsidRPr="00115991" w:rsidRDefault="00406E6D" w:rsidP="00406E6D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r w:rsidRPr="00115991">
        <w:rPr>
          <w:rFonts w:ascii="Arial" w:eastAsia="Times New Roman" w:hAnsi="Arial" w:cs="Arial"/>
          <w:sz w:val="18"/>
          <w:szCs w:val="18"/>
        </w:rPr>
        <w:t xml:space="preserve">The model’s root mean squared error, mean absolute error, and mean absolute percentage error were 59.05, 41.96, and 0.14, respectively. </w:t>
      </w:r>
    </w:p>
    <w:p w14:paraId="30678598" w14:textId="77777777" w:rsidR="00406E6D" w:rsidRPr="00115991" w:rsidRDefault="00406E6D" w:rsidP="00406E6D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</w:p>
    <w:p w14:paraId="29420DB2" w14:textId="77777777" w:rsidR="00406E6D" w:rsidRPr="00115991" w:rsidRDefault="00406E6D" w:rsidP="00406E6D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r w:rsidRPr="00115991">
        <w:rPr>
          <w:rFonts w:ascii="Arial" w:eastAsia="Times New Roman" w:hAnsi="Arial" w:cs="Arial"/>
          <w:b/>
          <w:bCs/>
          <w:sz w:val="18"/>
          <w:szCs w:val="18"/>
        </w:rPr>
        <w:t>Supplemental Table 4.</w:t>
      </w:r>
      <w:r w:rsidRPr="00115991">
        <w:rPr>
          <w:rFonts w:ascii="Arial" w:eastAsia="Times New Roman" w:hAnsi="Arial" w:cs="Arial"/>
          <w:sz w:val="18"/>
          <w:szCs w:val="18"/>
        </w:rPr>
        <w:t xml:space="preserve"> Discharge length of stay model variables and respective coefficients and significance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955"/>
        <w:gridCol w:w="2970"/>
        <w:gridCol w:w="2425"/>
      </w:tblGrid>
      <w:tr w:rsidR="00406E6D" w:rsidRPr="00115991" w14:paraId="78C79F19" w14:textId="77777777" w:rsidTr="00444AA0">
        <w:trPr>
          <w:trHeight w:val="57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42893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Variabl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5711C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 xml:space="preserve">Regression Coefficient </w:t>
            </w:r>
          </w:p>
          <w:p w14:paraId="04B1139F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(</w:t>
            </w:r>
            <w:proofErr w:type="gramStart"/>
            <w:r w:rsidRPr="00115991">
              <w:rPr>
                <w:rFonts w:ascii="Arial" w:hAnsi="Arial" w:cs="Arial"/>
                <w:sz w:val="18"/>
                <w:szCs w:val="18"/>
              </w:rPr>
              <w:t>for</w:t>
            </w:r>
            <w:proofErr w:type="gramEnd"/>
            <w:r w:rsidRPr="00115991">
              <w:rPr>
                <w:rFonts w:ascii="Arial" w:hAnsi="Arial" w:cs="Arial"/>
                <w:sz w:val="18"/>
                <w:szCs w:val="18"/>
              </w:rPr>
              <w:t xml:space="preserve"> length of stay in minutes)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A6313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</w:tr>
      <w:tr w:rsidR="00406E6D" w:rsidRPr="00115991" w14:paraId="4A29DE6B" w14:textId="77777777" w:rsidTr="00444AA0">
        <w:trPr>
          <w:trHeight w:val="57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F8210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D5C94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62.33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57F85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06E6D" w:rsidRPr="00115991" w14:paraId="5C5B5DA0" w14:textId="77777777" w:rsidTr="00444AA0">
        <w:trPr>
          <w:trHeight w:val="57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68530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Academic designation (vs. not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065DF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9.3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0D0EA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406E6D" w:rsidRPr="00115991" w14:paraId="5C08CEF3" w14:textId="77777777" w:rsidTr="00444AA0">
        <w:trPr>
          <w:trHeight w:val="57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239AF1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Trauma level 1 designation (vs. not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BE4E5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26.8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88FAC3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06E6D" w:rsidRPr="00115991" w14:paraId="5096062D" w14:textId="77777777" w:rsidTr="00444AA0">
        <w:trPr>
          <w:trHeight w:val="57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F81E63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Annual volume (per patient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2B234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3.43e-4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B407D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06E6D" w:rsidRPr="00115991" w14:paraId="63B983E6" w14:textId="77777777" w:rsidTr="00444AA0">
        <w:trPr>
          <w:trHeight w:val="57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77D579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Percentage of high current procedural terminology coding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4556BA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49.93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1CFA42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06E6D" w:rsidRPr="00115991" w14:paraId="106A0BA9" w14:textId="77777777" w:rsidTr="00444AA0">
        <w:trPr>
          <w:trHeight w:val="57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60B29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Percentage of patients under 18 years old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E7005C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-111.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58272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06E6D" w:rsidRPr="00115991" w14:paraId="640CD516" w14:textId="77777777" w:rsidTr="00444AA0">
        <w:trPr>
          <w:trHeight w:val="57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4E075E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Admit percentag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7D8B18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0.14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4E11C8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</w:tr>
      <w:tr w:rsidR="00406E6D" w:rsidRPr="00115991" w14:paraId="7980D387" w14:textId="77777777" w:rsidTr="00444AA0">
        <w:trPr>
          <w:trHeight w:val="57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578601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Transfer out percentag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BCCC79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40.64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FD1E51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406E6D" w:rsidRPr="00115991" w14:paraId="288D89BA" w14:textId="77777777" w:rsidTr="00444AA0">
        <w:trPr>
          <w:trHeight w:val="57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3FD488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Emergency medical services arrival percentage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95439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87.5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B10159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06E6D" w:rsidRPr="00115991" w14:paraId="5A4A90A5" w14:textId="77777777" w:rsidTr="00444AA0">
        <w:trPr>
          <w:trHeight w:val="57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9689B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Median boarding time (in min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5ED974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8F423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406E6D" w:rsidRPr="00115991" w14:paraId="65CB4257" w14:textId="77777777" w:rsidTr="00444AA0">
        <w:trPr>
          <w:trHeight w:val="57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9BF10A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Electrocardiograms per 100 patient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7B0A6F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-0.18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4C43A2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406E6D" w:rsidRPr="00115991" w14:paraId="77F787BF" w14:textId="77777777" w:rsidTr="00444AA0">
        <w:trPr>
          <w:trHeight w:val="57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CEF0E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lastRenderedPageBreak/>
              <w:t>X-rays per 100 patient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BBD29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0495E7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406E6D" w:rsidRPr="00115991" w14:paraId="66D86414" w14:textId="77777777" w:rsidTr="00444AA0">
        <w:trPr>
          <w:trHeight w:val="57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F9981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Computed tomography scans per 100 patient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50D217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0.42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98894F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  <w:tr w:rsidR="00406E6D" w:rsidRPr="00115991" w14:paraId="0C32C564" w14:textId="77777777" w:rsidTr="00444AA0">
        <w:trPr>
          <w:trHeight w:val="57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843EF1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Ultrasounds per 100 patients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6F57B3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-0.5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4580D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0.21</w:t>
            </w:r>
          </w:p>
        </w:tc>
      </w:tr>
      <w:tr w:rsidR="00406E6D" w:rsidRPr="00115991" w14:paraId="25C5F952" w14:textId="77777777" w:rsidTr="00444AA0">
        <w:trPr>
          <w:trHeight w:val="57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B3891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Use of an intake physician (vs. none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45BEBC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16.35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B304A5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&lt;0.01</w:t>
            </w:r>
          </w:p>
        </w:tc>
      </w:tr>
      <w:tr w:rsidR="00406E6D" w:rsidRPr="00115991" w14:paraId="41DFC2C3" w14:textId="77777777" w:rsidTr="00444AA0">
        <w:trPr>
          <w:trHeight w:val="57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A8E4A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Use of an intake advanced practice provider (vs. none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317C02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5.80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6F2B60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0.26</w:t>
            </w:r>
          </w:p>
        </w:tc>
      </w:tr>
      <w:tr w:rsidR="00406E6D" w:rsidRPr="00115991" w14:paraId="54A52A39" w14:textId="77777777" w:rsidTr="00444AA0">
        <w:trPr>
          <w:trHeight w:val="576"/>
        </w:trPr>
        <w:tc>
          <w:tcPr>
            <w:tcW w:w="3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3F9838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Use of a fast track (vs. none)</w:t>
            </w:r>
          </w:p>
        </w:tc>
        <w:tc>
          <w:tcPr>
            <w:tcW w:w="2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F6CF7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-8.07</w:t>
            </w:r>
          </w:p>
        </w:tc>
        <w:tc>
          <w:tcPr>
            <w:tcW w:w="2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42AA7" w14:textId="77777777" w:rsidR="00406E6D" w:rsidRPr="00115991" w:rsidRDefault="00406E6D" w:rsidP="00444AA0">
            <w:pPr>
              <w:pStyle w:val="NoSpacing"/>
              <w:rPr>
                <w:rFonts w:ascii="Arial" w:hAnsi="Arial" w:cs="Arial"/>
                <w:sz w:val="18"/>
                <w:szCs w:val="18"/>
              </w:rPr>
            </w:pPr>
            <w:r w:rsidRPr="00115991">
              <w:rPr>
                <w:rFonts w:ascii="Arial" w:hAnsi="Arial" w:cs="Arial"/>
                <w:sz w:val="18"/>
                <w:szCs w:val="18"/>
              </w:rPr>
              <w:t>&lt;0.05</w:t>
            </w:r>
          </w:p>
        </w:tc>
      </w:tr>
    </w:tbl>
    <w:p w14:paraId="11869CFF" w14:textId="77777777" w:rsidR="00406E6D" w:rsidRPr="00115991" w:rsidRDefault="00406E6D" w:rsidP="00406E6D">
      <w:pPr>
        <w:spacing w:after="0" w:line="240" w:lineRule="auto"/>
        <w:rPr>
          <w:rFonts w:ascii="Arial" w:eastAsia="Times New Roman" w:hAnsi="Arial" w:cs="Arial"/>
          <w:sz w:val="18"/>
          <w:szCs w:val="18"/>
        </w:rPr>
      </w:pPr>
      <w:r w:rsidRPr="00115991">
        <w:rPr>
          <w:rFonts w:ascii="Arial" w:eastAsia="Times New Roman" w:hAnsi="Arial" w:cs="Arial"/>
          <w:sz w:val="18"/>
          <w:szCs w:val="18"/>
        </w:rPr>
        <w:t>The model’s root mean squared error, mean absolute error, and mean absolute percentage error were 28.80, 20.99, and 0.14, respectively.</w:t>
      </w:r>
    </w:p>
    <w:p w14:paraId="0BE347B1" w14:textId="77777777" w:rsidR="00406E6D" w:rsidRPr="00115991" w:rsidRDefault="00406E6D">
      <w:pPr>
        <w:rPr>
          <w:rFonts w:ascii="Arial" w:hAnsi="Arial" w:cs="Arial"/>
          <w:sz w:val="18"/>
          <w:szCs w:val="18"/>
        </w:rPr>
      </w:pPr>
    </w:p>
    <w:sectPr w:rsidR="00406E6D" w:rsidRPr="001159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6E6D"/>
    <w:rsid w:val="000709B6"/>
    <w:rsid w:val="00115991"/>
    <w:rsid w:val="00163686"/>
    <w:rsid w:val="00406E6D"/>
    <w:rsid w:val="00BD3C5A"/>
    <w:rsid w:val="00E25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80883"/>
  <w15:chartTrackingRefBased/>
  <w15:docId w15:val="{55A038FF-D464-4EA2-B0B7-3E0D35D7B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6E6D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6E6D"/>
    <w:pPr>
      <w:spacing w:after="0" w:line="240" w:lineRule="auto"/>
    </w:pPr>
    <w:rPr>
      <w:rFonts w:ascii="Calibri" w:eastAsia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06E6D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48</Words>
  <Characters>369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ucedo, Cassandra</dc:creator>
  <cp:keywords/>
  <dc:description/>
  <cp:lastModifiedBy>Saucedo, Cassandra</cp:lastModifiedBy>
  <cp:revision>1</cp:revision>
  <dcterms:created xsi:type="dcterms:W3CDTF">2023-01-03T00:53:00Z</dcterms:created>
  <dcterms:modified xsi:type="dcterms:W3CDTF">2023-01-03T01:08:00Z</dcterms:modified>
</cp:coreProperties>
</file>